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DE553" w14:textId="77777777" w:rsidR="009B1177" w:rsidRPr="00153F4A" w:rsidRDefault="009B1177" w:rsidP="009B1177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1581"/>
        <w:tblW w:w="15521" w:type="dxa"/>
        <w:tblLook w:val="04A0" w:firstRow="1" w:lastRow="0" w:firstColumn="1" w:lastColumn="0" w:noHBand="0" w:noVBand="1"/>
      </w:tblPr>
      <w:tblGrid>
        <w:gridCol w:w="1744"/>
        <w:gridCol w:w="1718"/>
        <w:gridCol w:w="1829"/>
        <w:gridCol w:w="2006"/>
        <w:gridCol w:w="411"/>
        <w:gridCol w:w="1792"/>
        <w:gridCol w:w="2025"/>
        <w:gridCol w:w="411"/>
        <w:gridCol w:w="1792"/>
        <w:gridCol w:w="1793"/>
      </w:tblGrid>
      <w:tr w:rsidR="009B1177" w:rsidRPr="00153F4A" w14:paraId="5B4F5EEF" w14:textId="77777777" w:rsidTr="00252C40">
        <w:trPr>
          <w:trHeight w:val="869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37E4B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00AE41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ood Pressure Class</w:t>
            </w:r>
          </w:p>
        </w:tc>
        <w:tc>
          <w:tcPr>
            <w:tcW w:w="38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D77D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 &amp; Sex</w:t>
            </w:r>
          </w:p>
        </w:tc>
        <w:tc>
          <w:tcPr>
            <w:tcW w:w="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CDB7C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8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EE4E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 &amp; Race</w:t>
            </w:r>
          </w:p>
        </w:tc>
        <w:tc>
          <w:tcPr>
            <w:tcW w:w="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EDA0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8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CF71D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&amp; Smoking Status</w:t>
            </w:r>
          </w:p>
        </w:tc>
      </w:tr>
      <w:tr w:rsidR="009B1177" w:rsidRPr="00153F4A" w14:paraId="61519E83" w14:textId="77777777" w:rsidTr="00252C40">
        <w:trPr>
          <w:trHeight w:val="869"/>
        </w:trPr>
        <w:tc>
          <w:tcPr>
            <w:tcW w:w="17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F9CD25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3FC183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000000" w:fill="FFFFFF"/>
            <w:vAlign w:val="center"/>
            <w:hideMark/>
          </w:tcPr>
          <w:p w14:paraId="48EF737D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000000" w:fill="FFFFFF"/>
            <w:vAlign w:val="center"/>
            <w:hideMark/>
          </w:tcPr>
          <w:p w14:paraId="252E6564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48524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000000" w:fill="FFFFFF"/>
            <w:vAlign w:val="center"/>
            <w:hideMark/>
          </w:tcPr>
          <w:p w14:paraId="62A4B1C8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000000" w:fill="FFFFFF"/>
            <w:vAlign w:val="center"/>
            <w:hideMark/>
          </w:tcPr>
          <w:p w14:paraId="634541A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4E1D5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000000" w:fill="FFFFFF"/>
            <w:vAlign w:val="center"/>
            <w:hideMark/>
          </w:tcPr>
          <w:p w14:paraId="3788A8BB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747474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BDED9F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B1177" w:rsidRPr="00153F4A" w14:paraId="65A9A4DE" w14:textId="77777777" w:rsidTr="00252C40">
        <w:trPr>
          <w:trHeight w:val="1011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3AF8CF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Stress Sco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867E248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0D021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4639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D5203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099571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E016A1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0FAA6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8344318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C9C2E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2213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05D6F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D6B88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405328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BD2EBB6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2873926</w:t>
            </w:r>
          </w:p>
        </w:tc>
      </w:tr>
      <w:tr w:rsidR="009B1177" w:rsidRPr="00153F4A" w14:paraId="46F59F4E" w14:textId="77777777" w:rsidTr="00252C40">
        <w:trPr>
          <w:trHeight w:val="1011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6CD5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Stress Sco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39F48C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e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B80EE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8209924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1F88A2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244098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97FDA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3A8F3C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082974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95BDC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549968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9D3722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58D8A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49481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67CA5E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0489207</w:t>
            </w:r>
          </w:p>
        </w:tc>
      </w:tr>
      <w:tr w:rsidR="009B1177" w:rsidRPr="00153F4A" w14:paraId="5A267C5C" w14:textId="77777777" w:rsidTr="00252C40">
        <w:trPr>
          <w:trHeight w:val="1011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D4DFF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ondary Mediator Sco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5D6279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B9EB01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46185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957B5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214545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6AC7F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453A4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287468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96357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972625*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64D34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09258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5951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4F084E1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0222307</w:t>
            </w:r>
          </w:p>
        </w:tc>
      </w:tr>
      <w:tr w:rsidR="009B1177" w:rsidRPr="00153F4A" w14:paraId="385C5BEC" w14:textId="77777777" w:rsidTr="00252C40">
        <w:trPr>
          <w:trHeight w:val="1011"/>
        </w:trPr>
        <w:tc>
          <w:tcPr>
            <w:tcW w:w="17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DC059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static Load Sco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048D187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o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9AEE8D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499052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E6E23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9008117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42987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A00B3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8173188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9B902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98564074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B3D72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10F56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95943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BB636AD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6563713</w:t>
            </w:r>
          </w:p>
        </w:tc>
      </w:tr>
      <w:tr w:rsidR="009B1177" w:rsidRPr="00153F4A" w14:paraId="401CDB2A" w14:textId="77777777" w:rsidTr="00252C40">
        <w:trPr>
          <w:trHeight w:val="1011"/>
        </w:trPr>
        <w:tc>
          <w:tcPr>
            <w:tcW w:w="17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A3F34BD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static Load Scor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5D725DA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e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9D40B5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52676822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C2E44A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9159285**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DBCB7C2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7BE27540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7651845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39B9081E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13317391</w:t>
            </w: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A794816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9CF17A8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227079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8CB738E" w14:textId="77777777" w:rsidR="009B1177" w:rsidRPr="00153F4A" w:rsidRDefault="009B1177" w:rsidP="0025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6869384</w:t>
            </w:r>
          </w:p>
        </w:tc>
      </w:tr>
    </w:tbl>
    <w:p w14:paraId="2E10A629" w14:textId="77777777" w:rsidR="009B1177" w:rsidRPr="00153F4A" w:rsidRDefault="009B1177" w:rsidP="009B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5 Table. Two-way ANOVA data comparing group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</w:t>
      </w: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ace, sex and smoking status. </w:t>
      </w:r>
      <w:r w:rsidRPr="00153F4A">
        <w:rPr>
          <w:rFonts w:ascii="Cambria Math" w:hAnsi="Cambria Math" w:cs="Cambria Math"/>
          <w:b/>
          <w:bCs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p w14:paraId="4FC34CCF" w14:textId="77777777" w:rsidR="009B1177" w:rsidRPr="00153F4A" w:rsidRDefault="009B1177" w:rsidP="009B1177">
      <w:pPr>
        <w:rPr>
          <w:rFonts w:ascii="Times New Roman" w:hAnsi="Times New Roman" w:cs="Times New Roman"/>
          <w:color w:val="000000" w:themeColor="text1"/>
        </w:rPr>
      </w:pPr>
    </w:p>
    <w:p w14:paraId="52D32578" w14:textId="77777777" w:rsidR="00A8736C" w:rsidRDefault="00A8736C"/>
    <w:sectPr w:rsidR="00A8736C" w:rsidSect="009B11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77"/>
    <w:rsid w:val="002D61FC"/>
    <w:rsid w:val="00572426"/>
    <w:rsid w:val="006A341E"/>
    <w:rsid w:val="00760DEC"/>
    <w:rsid w:val="00845F2E"/>
    <w:rsid w:val="009B1177"/>
    <w:rsid w:val="00A532A0"/>
    <w:rsid w:val="00A8736C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368E3"/>
  <w15:chartTrackingRefBased/>
  <w15:docId w15:val="{6C0BE648-EF2A-304A-B973-2DCC9847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17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17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17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17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17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17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17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17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17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17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1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17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1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17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1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17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1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1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7:00Z</dcterms:created>
  <dcterms:modified xsi:type="dcterms:W3CDTF">2025-04-17T19:47:00Z</dcterms:modified>
</cp:coreProperties>
</file>